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Text S2 - Choosing a smoothing factor for kernel analysis</w:t>
      </w:r>
    </w:p>
    <w:p>
      <w:pPr>
        <w:pStyle w:val="HTMLconformatoprevio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e generated density distribution maps using fixed kernel density using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d ho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thod of the ‘adehabitat’ package (i.e. bivariate normal kernel; smoothing fact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0.51) and a cell size of 0.0417° (to match the spatial resolution of the satellite imagery data) in R 2.12.2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ADDIN Mendeley Citation{53056ad7-f834-45c5-a2e9-5f311dcbad1d} CSL_CITATION  { "citationItems" : [ { "id" : "ITEM-1", "itemData" : { "DOI" : "10.1016/j.ecolmodel.2006.03.017", "author" : [ { "family" : "Calenge", "given" : "Cl\u00e9ment" } ], "container-title" : "Ecological Modelling", "id" : "ITEM-1", "issue" : "3-4", "issued" : { "date-parts" : [ [ "2006", "8", "25" ] ] }, "note" : "&lt;m:note/&gt;", "page" : "516-519", "title" : "The package \u201cadehabitat\u201d for the R software: A tool for the analysis of space and habitat use by animals", "type" : "article-journal", "volume" : "197" }, "uris" : [ "http://www.mendeley.com/documents/?uuid=53056ad7-f834-45c5-a2e9-5f311dcbad1d" ] } ], "mendeley" : { "previouslyFormattedCitation" : "[23]" }, "properties" : { "noteIndex" : 0 }, "schema" : "https://github.com/citation-style-language/schema/raw/master/csl-citation.json" }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 The smoothing factor was chosen based on exploratory analysis comparing the bivariate normal kernel, the least-square cross validation and arbitrarily chosen value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2). The bivariate normal kernel method showed the best fit to our data of the western Mediterranean basin and was further used for analyses (see figures below). </w:t>
      </w:r>
    </w:p>
    <w:p>
      <w:pPr>
        <w:pStyle w:val="HTMLconformatoprevio"/>
        <w:spacing w:lineRule="auto" w:line="480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HTMLconformatoprevio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>Figure S2.1. K</w:t>
      </w:r>
      <w:r>
        <w:rPr>
          <w:rFonts w:cs="Times New Roman" w:ascii="Times New Roman" w:hAnsi="Times New Roman"/>
          <w:sz w:val="24"/>
          <w:szCs w:val="24"/>
          <w:lang w:val="en-GB"/>
        </w:rPr>
        <w:t>ernel density estimations the bivariate normal kernel, the least-square cross validation and arbitrarily chosen value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2). </w:t>
      </w:r>
    </w:p>
    <w:p>
      <w:pPr>
        <w:pStyle w:val="HTMLconformatoprevio"/>
        <w:spacing w:lineRule="auto" w:line="480"/>
        <w:jc w:val="center"/>
        <w:rPr/>
      </w:pPr>
      <w:r>
        <w:rPr/>
        <w:drawing>
          <wp:inline distT="0" distB="0" distL="0" distR="0">
            <wp:extent cx="2226310" cy="2226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31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</w:rPr>
        <w:drawing>
          <wp:inline distT="0" distB="0" distL="0" distR="0">
            <wp:extent cx="2226310" cy="22263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31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26310" cy="22263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31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26310" cy="22263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31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conformatoprevio"/>
        <w:spacing w:lineRule="auto" w:line="480"/>
        <w:jc w:val="center"/>
        <w:rPr/>
      </w:pPr>
      <w:r>
        <w:rPr/>
      </w:r>
    </w:p>
    <w:p>
      <w:pPr>
        <w:pStyle w:val="HTMLconformatoprevio"/>
        <w:ind w:left="709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.</w:t>
        <w:tab/>
        <w:t>Calenge C (2006) The package “adehabitat” for the R software: A tool for the analysis of space and habitat use by animals. Ecological Modelling 197: 516–519.</w:t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PreformattedChar1">
    <w:name w:val="HTML Preformatted Char1"/>
    <w:basedOn w:val="Fuentedeprrafopredeter"/>
    <w:qFormat/>
    <w:rPr>
      <w:rFonts w:ascii="Courier New" w:hAnsi="Courier New" w:cs="Courier New"/>
      <w:lang w:val="fr-FR" w:bidi="ar-SA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0:52:00Z</dcterms:created>
  <dc:creator>Maite Louzao Arsuaga</dc:creator>
  <dc:description/>
  <cp:keywords/>
  <dc:language>en-US</dc:language>
  <cp:lastModifiedBy>Maite Louzao Arsuaga</cp:lastModifiedBy>
  <dcterms:modified xsi:type="dcterms:W3CDTF">2012-04-04T21:37:00Z</dcterms:modified>
  <cp:revision>2</cp:revision>
  <dc:subject/>
  <dc:title>Text S2 - Choosing a smoothing factor for kernel analysis</dc:title>
</cp:coreProperties>
</file>